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2EF12F" w14:textId="2F730730" w:rsidR="005B2A96" w:rsidRDefault="000666FE" w:rsidP="00C647C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5A459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042D02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="00C647C5" w:rsidRPr="005A459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 w:rsidRPr="005A459E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C647C5" w:rsidRPr="005A459E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C647C5" w:rsidRPr="005A45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B2A96" w:rsidRPr="005A459E">
        <w:rPr>
          <w:rFonts w:ascii="Times New Roman" w:hAnsi="Times New Roman" w:cs="Times New Roman"/>
          <w:sz w:val="24"/>
          <w:szCs w:val="24"/>
          <w:lang w:val="en-US"/>
        </w:rPr>
        <w:t xml:space="preserve">Association between </w:t>
      </w:r>
      <w:r w:rsidR="00CA63BC" w:rsidRPr="005A459E">
        <w:rPr>
          <w:rFonts w:ascii="Times New Roman" w:hAnsi="Times New Roman" w:cs="Times New Roman"/>
          <w:sz w:val="24"/>
          <w:szCs w:val="24"/>
          <w:lang w:val="en-US"/>
        </w:rPr>
        <w:t>ACPA seropositivity</w:t>
      </w:r>
      <w:r w:rsidR="00CA63BC">
        <w:rPr>
          <w:rFonts w:ascii="Times New Roman" w:hAnsi="Times New Roman" w:cs="Times New Roman"/>
          <w:sz w:val="24"/>
          <w:szCs w:val="24"/>
          <w:lang w:val="en-US"/>
        </w:rPr>
        <w:t xml:space="preserve"> or seronegativity</w:t>
      </w:r>
      <w:r w:rsidR="00CA63BC" w:rsidRPr="005A459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CA63BC" w:rsidRPr="00CA63BC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CA63B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5B2A96" w:rsidRPr="005A459E">
        <w:rPr>
          <w:rFonts w:ascii="Times New Roman" w:hAnsi="Times New Roman" w:cs="Times New Roman"/>
          <w:i/>
          <w:iCs/>
          <w:sz w:val="24"/>
          <w:szCs w:val="24"/>
          <w:lang w:val="en-US"/>
        </w:rPr>
        <w:t>HLA-DRB1</w:t>
      </w:r>
      <w:r w:rsidR="005B2A96" w:rsidRPr="005A459E">
        <w:rPr>
          <w:rFonts w:ascii="Times New Roman" w:hAnsi="Times New Roman" w:cs="Times New Roman"/>
          <w:sz w:val="24"/>
          <w:szCs w:val="24"/>
          <w:lang w:val="en-US"/>
        </w:rPr>
        <w:t xml:space="preserve"> genotypes carrying at least one copy of a “Shared Epitope” (SE) allele</w:t>
      </w:r>
      <w:r w:rsidR="00117BC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B2A96" w:rsidRPr="005A45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1690F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117BC8" w:rsidRPr="00117BC8">
        <w:rPr>
          <w:rFonts w:ascii="Times New Roman" w:hAnsi="Times New Roman" w:cs="Times New Roman"/>
          <w:sz w:val="24"/>
          <w:szCs w:val="24"/>
          <w:lang w:val="en-US"/>
        </w:rPr>
        <w:t xml:space="preserve">protective (PR) allele, or </w:t>
      </w:r>
      <w:r w:rsidR="0071690F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117BC8" w:rsidRPr="00117BC8">
        <w:rPr>
          <w:rFonts w:ascii="Times New Roman" w:hAnsi="Times New Roman" w:cs="Times New Roman"/>
          <w:sz w:val="24"/>
          <w:szCs w:val="24"/>
          <w:lang w:val="en-US"/>
        </w:rPr>
        <w:t xml:space="preserve">non-SE/non-PR (X) allele </w:t>
      </w:r>
      <w:r w:rsidR="005B2A96" w:rsidRPr="005A459E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0A2E08">
        <w:rPr>
          <w:rFonts w:ascii="Times New Roman" w:hAnsi="Times New Roman" w:cs="Times New Roman"/>
          <w:sz w:val="24"/>
          <w:szCs w:val="24"/>
          <w:lang w:val="en-US"/>
        </w:rPr>
        <w:t xml:space="preserve">Chilean </w:t>
      </w:r>
      <w:r w:rsidR="005B2A96" w:rsidRPr="005A459E">
        <w:rPr>
          <w:rFonts w:ascii="Times New Roman" w:hAnsi="Times New Roman" w:cs="Times New Roman"/>
          <w:sz w:val="24"/>
          <w:szCs w:val="24"/>
          <w:lang w:val="en-US"/>
        </w:rPr>
        <w:t>RA patients</w:t>
      </w:r>
      <w:r w:rsidR="00CA63B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754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4"/>
        <w:gridCol w:w="1265"/>
        <w:gridCol w:w="1425"/>
        <w:gridCol w:w="1340"/>
        <w:gridCol w:w="850"/>
        <w:gridCol w:w="709"/>
        <w:gridCol w:w="630"/>
        <w:gridCol w:w="943"/>
      </w:tblGrid>
      <w:tr w:rsidR="00C647C5" w:rsidRPr="005A459E" w14:paraId="7D65E04E" w14:textId="77777777" w:rsidTr="00C647C5">
        <w:trPr>
          <w:trHeight w:val="284"/>
          <w:jc w:val="center"/>
        </w:trPr>
        <w:tc>
          <w:tcPr>
            <w:tcW w:w="38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8E7D0" w14:textId="77777777" w:rsidR="00C647C5" w:rsidRPr="005A459E" w:rsidRDefault="00C647C5" w:rsidP="00534D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CL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5F1FF63" w14:textId="77777777" w:rsidR="00C647C5" w:rsidRPr="005A459E" w:rsidRDefault="00C647C5" w:rsidP="00534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A45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CL"/>
              </w:rPr>
              <w:t>HLA-DRB1</w:t>
            </w:r>
            <w:r w:rsidRPr="005A45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 xml:space="preserve"> </w:t>
            </w:r>
            <w:r w:rsidRPr="005A45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br/>
            </w:r>
            <w:r w:rsidRPr="005A45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L"/>
              </w:rPr>
              <w:t>allele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3B0E3D" w14:textId="2C7C6894" w:rsidR="00C647C5" w:rsidRPr="005A459E" w:rsidRDefault="00C647C5" w:rsidP="00534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A45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 xml:space="preserve">% </w:t>
            </w:r>
            <w:r w:rsidRPr="005A45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L"/>
              </w:rPr>
              <w:t>of</w:t>
            </w:r>
            <w:r w:rsidRPr="005A45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 xml:space="preserve"> </w:t>
            </w:r>
            <w:r w:rsidR="00E5210C" w:rsidRPr="005A45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ACPA</w:t>
            </w:r>
            <w:r w:rsidRPr="005A45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 xml:space="preserve">+ </w:t>
            </w:r>
          </w:p>
          <w:p w14:paraId="289E2576" w14:textId="1D089B6C" w:rsidR="00C647C5" w:rsidRPr="005A459E" w:rsidRDefault="00C647C5" w:rsidP="00534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A45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RA patients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0FD78A" w14:textId="275ADA7E" w:rsidR="00C647C5" w:rsidRPr="005A459E" w:rsidRDefault="00C647C5" w:rsidP="00534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A45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 xml:space="preserve">% </w:t>
            </w:r>
            <w:r w:rsidRPr="005A45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L"/>
              </w:rPr>
              <w:t>of</w:t>
            </w:r>
            <w:r w:rsidRPr="005A45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 xml:space="preserve"> </w:t>
            </w:r>
            <w:r w:rsidR="00E5210C" w:rsidRPr="005A45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ACPA</w:t>
            </w:r>
            <w:r w:rsidRPr="005A45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-</w:t>
            </w:r>
          </w:p>
          <w:p w14:paraId="38CCA166" w14:textId="0405A91E" w:rsidR="00C647C5" w:rsidRPr="005A459E" w:rsidRDefault="00C647C5" w:rsidP="00C64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A45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RA patient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D589ED9" w14:textId="77777777" w:rsidR="00C647C5" w:rsidRPr="005A459E" w:rsidRDefault="00C647C5" w:rsidP="00534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A45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OR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BD2A7AC" w14:textId="77777777" w:rsidR="00C647C5" w:rsidRPr="005A459E" w:rsidRDefault="00C647C5" w:rsidP="00534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A45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 xml:space="preserve">95% CI 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B775E35" w14:textId="6328DAC2" w:rsidR="00C647C5" w:rsidRPr="005A459E" w:rsidRDefault="00C647C5" w:rsidP="00534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  <w:r w:rsidRPr="005A459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p</w:t>
            </w:r>
            <w:r w:rsidR="00042D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-</w:t>
            </w:r>
            <w:proofErr w:type="spellStart"/>
            <w:r w:rsidR="00042D0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  <w:t>value</w:t>
            </w:r>
            <w:proofErr w:type="spellEnd"/>
          </w:p>
        </w:tc>
      </w:tr>
      <w:tr w:rsidR="00C647C5" w:rsidRPr="005A459E" w14:paraId="32EB99FF" w14:textId="77777777" w:rsidTr="00230A09">
        <w:trPr>
          <w:trHeight w:val="284"/>
          <w:jc w:val="center"/>
        </w:trPr>
        <w:tc>
          <w:tcPr>
            <w:tcW w:w="3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14:paraId="485B145C" w14:textId="77777777" w:rsidR="00C647C5" w:rsidRPr="005A459E" w:rsidRDefault="00C647C5" w:rsidP="00534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CL"/>
              </w:rPr>
            </w:pPr>
            <w:r w:rsidRPr="005A459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CL"/>
              </w:rPr>
              <w:t>SE alleles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28E95B" w14:textId="42BCFA3D" w:rsidR="00C647C5" w:rsidRPr="00846681" w:rsidRDefault="00C647C5" w:rsidP="00534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</w:pPr>
            <w:r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*01</w:t>
            </w:r>
            <w:r w:rsidR="007608E4"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:</w:t>
            </w:r>
            <w:r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01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5F2C6C" w14:textId="340CAE53" w:rsidR="00C647C5" w:rsidRPr="005A459E" w:rsidRDefault="00952D96" w:rsidP="00534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8.6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37DD95" w14:textId="1CE5FFCE" w:rsidR="00C647C5" w:rsidRPr="005A459E" w:rsidRDefault="00952D96" w:rsidP="00534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3.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B3C9FBA" w14:textId="44E2CA33" w:rsidR="00C647C5" w:rsidRPr="005A459E" w:rsidRDefault="00952D96" w:rsidP="00534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FC8937C" w14:textId="60F60B0F" w:rsidR="00C647C5" w:rsidRPr="005A459E" w:rsidRDefault="00952D96" w:rsidP="00534D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1  -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CCEF20F" w14:textId="73E66811" w:rsidR="00C647C5" w:rsidRPr="005A459E" w:rsidRDefault="00952D96" w:rsidP="00534D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.4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A290683" w14:textId="265C5885" w:rsidR="00C647C5" w:rsidRPr="005A459E" w:rsidRDefault="00952D96" w:rsidP="00534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626</w:t>
            </w:r>
          </w:p>
        </w:tc>
      </w:tr>
      <w:tr w:rsidR="00C647C5" w:rsidRPr="005A459E" w14:paraId="211D93B1" w14:textId="77777777" w:rsidTr="00230A09">
        <w:trPr>
          <w:trHeight w:val="284"/>
          <w:jc w:val="center"/>
        </w:trPr>
        <w:tc>
          <w:tcPr>
            <w:tcW w:w="38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37F8D47" w14:textId="77777777" w:rsidR="00C647C5" w:rsidRPr="005A459E" w:rsidRDefault="00C647C5" w:rsidP="00534D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L"/>
              </w:rPr>
            </w:pP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5B94C4" w14:textId="66D8BBEB" w:rsidR="00C647C5" w:rsidRPr="00846681" w:rsidRDefault="00C647C5" w:rsidP="00534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</w:pPr>
            <w:r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*01</w:t>
            </w:r>
            <w:r w:rsidR="007608E4"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:</w:t>
            </w:r>
            <w:r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02</w:t>
            </w:r>
          </w:p>
        </w:tc>
        <w:tc>
          <w:tcPr>
            <w:tcW w:w="1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37957D" w14:textId="02685F19" w:rsidR="00C647C5" w:rsidRPr="005A459E" w:rsidRDefault="00952D96" w:rsidP="00534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7.1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6EC11D" w14:textId="45BE31F5" w:rsidR="00C647C5" w:rsidRPr="005A459E" w:rsidRDefault="00952D96" w:rsidP="00534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3.3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1F3542B" w14:textId="3F742E30" w:rsidR="00C647C5" w:rsidRPr="005A459E" w:rsidRDefault="00952D96" w:rsidP="00534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EF0DF45" w14:textId="0DDBF85D" w:rsidR="00C647C5" w:rsidRPr="005A459E" w:rsidRDefault="00952D96" w:rsidP="00534D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 xml:space="preserve">0.1  - 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9B23840" w14:textId="6F1078E6" w:rsidR="00C647C5" w:rsidRPr="005A459E" w:rsidRDefault="00F917B8" w:rsidP="00534D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.9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524D573" w14:textId="27A710A4" w:rsidR="00C647C5" w:rsidRPr="005A459E" w:rsidRDefault="00F917B8" w:rsidP="00534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602</w:t>
            </w:r>
          </w:p>
        </w:tc>
      </w:tr>
      <w:tr w:rsidR="00C647C5" w:rsidRPr="005A459E" w14:paraId="56CF9E80" w14:textId="77777777" w:rsidTr="00230A09">
        <w:trPr>
          <w:trHeight w:val="284"/>
          <w:jc w:val="center"/>
        </w:trPr>
        <w:tc>
          <w:tcPr>
            <w:tcW w:w="38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6B7AAF8" w14:textId="77777777" w:rsidR="00C647C5" w:rsidRPr="005A459E" w:rsidRDefault="00C647C5" w:rsidP="00534D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L"/>
              </w:rPr>
            </w:pP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26B260" w14:textId="23AE0455" w:rsidR="00C647C5" w:rsidRPr="00846681" w:rsidRDefault="00C647C5" w:rsidP="00534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</w:pPr>
            <w:r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*04</w:t>
            </w:r>
            <w:r w:rsidR="007608E4"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:</w:t>
            </w:r>
            <w:r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04</w:t>
            </w:r>
          </w:p>
        </w:tc>
        <w:tc>
          <w:tcPr>
            <w:tcW w:w="1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EE7311" w14:textId="18159090" w:rsidR="00C647C5" w:rsidRPr="005A459E" w:rsidRDefault="00952D96" w:rsidP="00534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8.6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C10C59" w14:textId="33D1D8E9" w:rsidR="00C647C5" w:rsidRPr="005A459E" w:rsidRDefault="00952D96" w:rsidP="00534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6.7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4037C83" w14:textId="7984AB65" w:rsidR="00C647C5" w:rsidRPr="005A459E" w:rsidRDefault="00F917B8" w:rsidP="00534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.3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4CC80B0" w14:textId="6B13F50F" w:rsidR="00C647C5" w:rsidRPr="005A459E" w:rsidRDefault="00F917B8" w:rsidP="00534D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2  -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471A446" w14:textId="4E891CF0" w:rsidR="00C647C5" w:rsidRPr="005A459E" w:rsidRDefault="00F917B8" w:rsidP="00534D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1.8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6B7DE16" w14:textId="7D27F12F" w:rsidR="00C647C5" w:rsidRPr="005A459E" w:rsidRDefault="00F917B8" w:rsidP="00534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</w:t>
            </w:r>
          </w:p>
        </w:tc>
      </w:tr>
      <w:tr w:rsidR="00C647C5" w:rsidRPr="005A459E" w14:paraId="5B77BB8F" w14:textId="77777777" w:rsidTr="00230A09">
        <w:trPr>
          <w:trHeight w:val="284"/>
          <w:jc w:val="center"/>
        </w:trPr>
        <w:tc>
          <w:tcPr>
            <w:tcW w:w="38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6006A4A" w14:textId="77777777" w:rsidR="00C647C5" w:rsidRPr="005A459E" w:rsidRDefault="00C647C5" w:rsidP="00534D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L"/>
              </w:rPr>
            </w:pP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FA9844" w14:textId="65E9022D" w:rsidR="00C647C5" w:rsidRPr="00846681" w:rsidRDefault="00C647C5" w:rsidP="00534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</w:pPr>
            <w:r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*04</w:t>
            </w:r>
            <w:r w:rsidR="007608E4"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:</w:t>
            </w:r>
            <w:r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05</w:t>
            </w:r>
          </w:p>
        </w:tc>
        <w:tc>
          <w:tcPr>
            <w:tcW w:w="1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FF7059" w14:textId="2B896A64" w:rsidR="00C647C5" w:rsidRPr="005A459E" w:rsidRDefault="00952D96" w:rsidP="00534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1.4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85F6CC" w14:textId="6C290792" w:rsidR="00C647C5" w:rsidRPr="005A459E" w:rsidRDefault="00952D96" w:rsidP="00534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3.3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D59E29A" w14:textId="5D4E24B3" w:rsidR="00C647C5" w:rsidRPr="005A459E" w:rsidRDefault="00F917B8" w:rsidP="00534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C56F667" w14:textId="67780403" w:rsidR="00C647C5" w:rsidRPr="005A459E" w:rsidRDefault="00F917B8" w:rsidP="00534D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2  -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F3799B1" w14:textId="66A28F13" w:rsidR="00C647C5" w:rsidRPr="005A459E" w:rsidRDefault="00F917B8" w:rsidP="00534D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4.4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310180E" w14:textId="0557ACA4" w:rsidR="00C647C5" w:rsidRPr="005A459E" w:rsidRDefault="00F917B8" w:rsidP="00534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</w:t>
            </w:r>
          </w:p>
        </w:tc>
      </w:tr>
      <w:tr w:rsidR="00C647C5" w:rsidRPr="005A459E" w14:paraId="269CCF51" w14:textId="77777777" w:rsidTr="00230A09">
        <w:trPr>
          <w:trHeight w:val="284"/>
          <w:jc w:val="center"/>
        </w:trPr>
        <w:tc>
          <w:tcPr>
            <w:tcW w:w="38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B633B10" w14:textId="77777777" w:rsidR="00C647C5" w:rsidRPr="005A459E" w:rsidRDefault="00C647C5" w:rsidP="00534D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L"/>
              </w:rPr>
            </w:pP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DD8DAF" w14:textId="37055542" w:rsidR="00C647C5" w:rsidRPr="00846681" w:rsidRDefault="00C647C5" w:rsidP="00534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</w:pPr>
            <w:r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*04</w:t>
            </w:r>
            <w:r w:rsidR="007608E4"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:</w:t>
            </w:r>
            <w:r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08</w:t>
            </w:r>
          </w:p>
        </w:tc>
        <w:tc>
          <w:tcPr>
            <w:tcW w:w="1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66F91B" w14:textId="67F170AE" w:rsidR="00C647C5" w:rsidRPr="005A459E" w:rsidRDefault="00952D96" w:rsidP="00534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.4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6F43B9" w14:textId="347CC18B" w:rsidR="00C647C5" w:rsidRPr="005A459E" w:rsidRDefault="00952D96" w:rsidP="00534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A85CB8D" w14:textId="1D66BAF8" w:rsidR="00C647C5" w:rsidRPr="005A459E" w:rsidRDefault="00F917B8" w:rsidP="00534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.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9DEB4AB" w14:textId="72FA8E2F" w:rsidR="00C647C5" w:rsidRPr="005A459E" w:rsidRDefault="00F917B8" w:rsidP="00534D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.0  -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FC5D2CC" w14:textId="4B8E2BB5" w:rsidR="00C647C5" w:rsidRPr="005A459E" w:rsidRDefault="00F917B8" w:rsidP="00534D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.0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334AB4F" w14:textId="282F967F" w:rsidR="00C647C5" w:rsidRPr="005A459E" w:rsidRDefault="00F917B8" w:rsidP="00534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</w:t>
            </w:r>
          </w:p>
        </w:tc>
      </w:tr>
      <w:tr w:rsidR="00C647C5" w:rsidRPr="005A459E" w14:paraId="61E673E1" w14:textId="77777777" w:rsidTr="00014F49">
        <w:trPr>
          <w:trHeight w:val="284"/>
          <w:jc w:val="center"/>
        </w:trPr>
        <w:tc>
          <w:tcPr>
            <w:tcW w:w="38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DEEBC59" w14:textId="77777777" w:rsidR="00C647C5" w:rsidRPr="005A459E" w:rsidRDefault="00C647C5" w:rsidP="00534D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L"/>
              </w:rPr>
            </w:pP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  <w:noWrap/>
            <w:vAlign w:val="center"/>
            <w:hideMark/>
          </w:tcPr>
          <w:p w14:paraId="6ABC5A27" w14:textId="62A4A7CE" w:rsidR="00C647C5" w:rsidRPr="00846681" w:rsidRDefault="00C647C5" w:rsidP="00534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</w:pPr>
            <w:r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*14</w:t>
            </w:r>
            <w:r w:rsidR="007608E4"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:</w:t>
            </w:r>
            <w:r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02</w:t>
            </w:r>
          </w:p>
        </w:tc>
        <w:tc>
          <w:tcPr>
            <w:tcW w:w="1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  <w:vAlign w:val="center"/>
          </w:tcPr>
          <w:p w14:paraId="3B72BD0F" w14:textId="195A7604" w:rsidR="00C647C5" w:rsidRPr="005A459E" w:rsidRDefault="00952D96" w:rsidP="00534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25.7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  <w:vAlign w:val="center"/>
          </w:tcPr>
          <w:p w14:paraId="3BCBCC67" w14:textId="3E6E2D7A" w:rsidR="00C647C5" w:rsidRPr="005A459E" w:rsidRDefault="00952D96" w:rsidP="00534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  <w:noWrap/>
            <w:vAlign w:val="center"/>
          </w:tcPr>
          <w:p w14:paraId="146D7119" w14:textId="574130E4" w:rsidR="00C647C5" w:rsidRPr="005A459E" w:rsidRDefault="00F917B8" w:rsidP="00534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.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767171" w:themeFill="background2" w:themeFillShade="80"/>
            <w:noWrap/>
            <w:vAlign w:val="center"/>
          </w:tcPr>
          <w:p w14:paraId="45989237" w14:textId="030C59FE" w:rsidR="00C647C5" w:rsidRPr="005A459E" w:rsidRDefault="00F917B8" w:rsidP="00534D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.2  -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767171" w:themeFill="background2" w:themeFillShade="80"/>
            <w:noWrap/>
            <w:vAlign w:val="center"/>
          </w:tcPr>
          <w:p w14:paraId="092E226C" w14:textId="423B5E3F" w:rsidR="00C647C5" w:rsidRPr="005A459E" w:rsidRDefault="00F917B8" w:rsidP="00534D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.6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  <w:noWrap/>
            <w:vAlign w:val="center"/>
          </w:tcPr>
          <w:p w14:paraId="49EB45ED" w14:textId="752C4BF7" w:rsidR="00C647C5" w:rsidRPr="005A459E" w:rsidRDefault="00F917B8" w:rsidP="00534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033</w:t>
            </w:r>
          </w:p>
        </w:tc>
      </w:tr>
      <w:tr w:rsidR="00983F37" w:rsidRPr="005A459E" w14:paraId="6D2C1F0E" w14:textId="77777777" w:rsidTr="00230A09">
        <w:trPr>
          <w:trHeight w:val="284"/>
          <w:jc w:val="center"/>
        </w:trPr>
        <w:tc>
          <w:tcPr>
            <w:tcW w:w="38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B3001D8" w14:textId="77777777" w:rsidR="00983F37" w:rsidRPr="005A459E" w:rsidRDefault="00983F37" w:rsidP="00983F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L"/>
              </w:rPr>
            </w:pP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C3AB56" w14:textId="61C67A14" w:rsidR="00983F37" w:rsidRPr="00846681" w:rsidRDefault="00983F37" w:rsidP="00983F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</w:pPr>
            <w:r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*10</w:t>
            </w:r>
            <w:r w:rsidR="007608E4"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:</w:t>
            </w:r>
            <w:r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01</w:t>
            </w:r>
          </w:p>
        </w:tc>
        <w:tc>
          <w:tcPr>
            <w:tcW w:w="1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6EB6C1" w14:textId="4A39752A" w:rsidR="00983F37" w:rsidRPr="005A459E" w:rsidRDefault="00952D96" w:rsidP="00983F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4.3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65F9D4" w14:textId="036BB160" w:rsidR="00983F37" w:rsidRPr="005A459E" w:rsidRDefault="00952D96" w:rsidP="00983F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6.7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22E338D" w14:textId="04740A0B" w:rsidR="00983F37" w:rsidRPr="005A459E" w:rsidRDefault="00F917B8" w:rsidP="00983F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17C73AE" w14:textId="56B7DF62" w:rsidR="00983F37" w:rsidRPr="005A459E" w:rsidRDefault="00F917B8" w:rsidP="00983F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1  -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E6E8A50" w14:textId="580A3E98" w:rsidR="00983F37" w:rsidRPr="005A459E" w:rsidRDefault="00F917B8" w:rsidP="00983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6.5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1BD106E" w14:textId="18E791AE" w:rsidR="00983F37" w:rsidRPr="005A459E" w:rsidRDefault="00F917B8" w:rsidP="00983F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547</w:t>
            </w:r>
          </w:p>
        </w:tc>
      </w:tr>
      <w:tr w:rsidR="00983F37" w:rsidRPr="005A459E" w14:paraId="1CD7EC26" w14:textId="77777777" w:rsidTr="00230A09">
        <w:trPr>
          <w:trHeight w:val="284"/>
          <w:jc w:val="center"/>
        </w:trPr>
        <w:tc>
          <w:tcPr>
            <w:tcW w:w="3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0B046C8" w14:textId="77777777" w:rsidR="00983F37" w:rsidRPr="005A459E" w:rsidRDefault="00983F37" w:rsidP="00983F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CL"/>
              </w:rPr>
            </w:pPr>
          </w:p>
        </w:tc>
        <w:tc>
          <w:tcPr>
            <w:tcW w:w="12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9859AD" w14:textId="16462EDB" w:rsidR="00983F37" w:rsidRPr="00846681" w:rsidRDefault="00983F37" w:rsidP="00983F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</w:pPr>
            <w:r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*04</w:t>
            </w:r>
            <w:r w:rsidR="007608E4"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:</w:t>
            </w:r>
            <w:r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01</w:t>
            </w:r>
          </w:p>
        </w:tc>
        <w:tc>
          <w:tcPr>
            <w:tcW w:w="1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28EEDB" w14:textId="3519D0DD" w:rsidR="00983F37" w:rsidRPr="005A459E" w:rsidRDefault="00952D96" w:rsidP="00983F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8.6</w:t>
            </w:r>
          </w:p>
        </w:tc>
        <w:tc>
          <w:tcPr>
            <w:tcW w:w="1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5FFA36" w14:textId="2305CA95" w:rsidR="00983F37" w:rsidRPr="005A459E" w:rsidRDefault="00952D96" w:rsidP="00983F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6.7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E0EBB5D" w14:textId="6B648E82" w:rsidR="00983F37" w:rsidRPr="005A459E" w:rsidRDefault="00F917B8" w:rsidP="00983F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.3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636BF25" w14:textId="08E55572" w:rsidR="00983F37" w:rsidRPr="005A459E" w:rsidRDefault="00F917B8" w:rsidP="00983F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2  -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D4FB8B2" w14:textId="43FDE8F6" w:rsidR="00983F37" w:rsidRPr="005A459E" w:rsidRDefault="00F917B8" w:rsidP="00983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1.8</w:t>
            </w:r>
          </w:p>
        </w:tc>
        <w:tc>
          <w:tcPr>
            <w:tcW w:w="9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66D5EBB" w14:textId="7EDEFE27" w:rsidR="00983F37" w:rsidRPr="005A459E" w:rsidRDefault="00F917B8" w:rsidP="00983F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</w:t>
            </w:r>
          </w:p>
        </w:tc>
      </w:tr>
      <w:tr w:rsidR="00983F37" w:rsidRPr="005A459E" w14:paraId="0A70D877" w14:textId="77777777" w:rsidTr="00230A09">
        <w:trPr>
          <w:trHeight w:val="284"/>
          <w:jc w:val="center"/>
        </w:trPr>
        <w:tc>
          <w:tcPr>
            <w:tcW w:w="38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14:paraId="228B3AD5" w14:textId="77777777" w:rsidR="00983F37" w:rsidRPr="005A459E" w:rsidRDefault="00983F37" w:rsidP="00983F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CL"/>
              </w:rPr>
            </w:pPr>
            <w:r w:rsidRPr="005A459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CL"/>
              </w:rPr>
              <w:t>PR alleles</w:t>
            </w:r>
          </w:p>
          <w:p w14:paraId="525CCCBA" w14:textId="77777777" w:rsidR="00983F37" w:rsidRPr="005A459E" w:rsidRDefault="00983F37" w:rsidP="00983F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CL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D26E31F" w14:textId="1D803604" w:rsidR="00983F37" w:rsidRPr="00846681" w:rsidRDefault="00983F37" w:rsidP="00983F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</w:pPr>
            <w:r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*11</w:t>
            </w:r>
            <w:r w:rsidR="007608E4"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:</w:t>
            </w:r>
            <w:r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01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8D534F" w14:textId="058EBC6B" w:rsidR="00983F37" w:rsidRPr="005A459E" w:rsidRDefault="00AD32E7" w:rsidP="00983F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5.7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C1C3C1" w14:textId="1884FE43" w:rsidR="00983F37" w:rsidRPr="005A459E" w:rsidRDefault="00AD32E7" w:rsidP="00983F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6.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37FBCF3" w14:textId="1E5FDC6F" w:rsidR="00983F37" w:rsidRPr="005A459E" w:rsidRDefault="00AD32E7" w:rsidP="00983F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6807717" w14:textId="762CE60D" w:rsidR="00983F37" w:rsidRPr="005A459E" w:rsidRDefault="00AD32E7" w:rsidP="00983F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1  -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9658BC4" w14:textId="6928A2F4" w:rsidR="00983F37" w:rsidRPr="005A459E" w:rsidRDefault="00AD32E7" w:rsidP="00983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8.2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7AFB2F2" w14:textId="57006C31" w:rsidR="00983F37" w:rsidRPr="005A459E" w:rsidRDefault="00AD32E7" w:rsidP="00983F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</w:t>
            </w:r>
          </w:p>
        </w:tc>
      </w:tr>
      <w:tr w:rsidR="00983F37" w:rsidRPr="005A459E" w14:paraId="69D3F45D" w14:textId="77777777" w:rsidTr="00230A09">
        <w:trPr>
          <w:trHeight w:val="284"/>
          <w:jc w:val="center"/>
        </w:trPr>
        <w:tc>
          <w:tcPr>
            <w:tcW w:w="38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14:paraId="262D0BF3" w14:textId="77777777" w:rsidR="00983F37" w:rsidRPr="005A459E" w:rsidRDefault="00983F37" w:rsidP="00983F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CL"/>
              </w:rPr>
            </w:pP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9301E07" w14:textId="5AA5029B" w:rsidR="00983F37" w:rsidRPr="00846681" w:rsidRDefault="00983F37" w:rsidP="00983F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</w:pPr>
            <w:r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*11</w:t>
            </w:r>
            <w:r w:rsidR="007608E4"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:</w:t>
            </w:r>
            <w:r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04</w:t>
            </w:r>
          </w:p>
        </w:tc>
        <w:tc>
          <w:tcPr>
            <w:tcW w:w="1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81A58D" w14:textId="480DB578" w:rsidR="00983F37" w:rsidRPr="005A459E" w:rsidRDefault="00AD32E7" w:rsidP="00983F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.4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B8E6D1" w14:textId="50F795AF" w:rsidR="00983F37" w:rsidRPr="005A459E" w:rsidRDefault="00AD32E7" w:rsidP="00983F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D7BBC8A" w14:textId="690BC1BD" w:rsidR="00983F37" w:rsidRPr="005A459E" w:rsidRDefault="00AD32E7" w:rsidP="00983F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.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EFCC117" w14:textId="6D8D8807" w:rsidR="00983F37" w:rsidRPr="005A459E" w:rsidRDefault="00AD32E7" w:rsidP="00983F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.0  -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18869B8" w14:textId="38165B76" w:rsidR="00983F37" w:rsidRPr="005A459E" w:rsidRDefault="00AD32E7" w:rsidP="00983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.0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94C93EE" w14:textId="69A85B44" w:rsidR="00983F37" w:rsidRPr="005A459E" w:rsidRDefault="00AD32E7" w:rsidP="00983F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</w:t>
            </w:r>
          </w:p>
        </w:tc>
      </w:tr>
      <w:tr w:rsidR="00983F37" w:rsidRPr="005A459E" w14:paraId="4EC86594" w14:textId="77777777" w:rsidTr="00230A09">
        <w:trPr>
          <w:trHeight w:val="284"/>
          <w:jc w:val="center"/>
        </w:trPr>
        <w:tc>
          <w:tcPr>
            <w:tcW w:w="38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14:paraId="03528B00" w14:textId="77777777" w:rsidR="00983F37" w:rsidRPr="005A459E" w:rsidRDefault="00983F37" w:rsidP="00983F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CL"/>
              </w:rPr>
            </w:pP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0AB321B" w14:textId="0761D545" w:rsidR="00983F37" w:rsidRPr="00846681" w:rsidRDefault="00983F37" w:rsidP="00983F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</w:pPr>
            <w:r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*12</w:t>
            </w:r>
            <w:r w:rsidR="007608E4"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:</w:t>
            </w:r>
            <w:r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01</w:t>
            </w:r>
          </w:p>
        </w:tc>
        <w:tc>
          <w:tcPr>
            <w:tcW w:w="1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294637" w14:textId="3C05A06E" w:rsidR="00983F37" w:rsidRPr="005A459E" w:rsidRDefault="00AD32E7" w:rsidP="00983F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.4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776F44" w14:textId="0ECC4DB3" w:rsidR="00983F37" w:rsidRPr="005A459E" w:rsidRDefault="00AD32E7" w:rsidP="00983F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6.7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6F461E4" w14:textId="53C09267" w:rsidR="00983F37" w:rsidRPr="005A459E" w:rsidRDefault="00AD32E7" w:rsidP="00983F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85C27AA" w14:textId="26FBF791" w:rsidR="00983F37" w:rsidRPr="005A459E" w:rsidRDefault="00AD32E7" w:rsidP="00983F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  -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26A9BAB" w14:textId="3E92234F" w:rsidR="00983F37" w:rsidRPr="005A459E" w:rsidRDefault="00AD32E7" w:rsidP="00983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3.4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EE2D314" w14:textId="1635B5DA" w:rsidR="00983F37" w:rsidRPr="005A459E" w:rsidRDefault="00AD32E7" w:rsidP="00983F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324</w:t>
            </w:r>
          </w:p>
        </w:tc>
      </w:tr>
      <w:tr w:rsidR="00983F37" w:rsidRPr="005A459E" w14:paraId="11D39454" w14:textId="77777777" w:rsidTr="00230A09">
        <w:trPr>
          <w:trHeight w:val="284"/>
          <w:jc w:val="center"/>
        </w:trPr>
        <w:tc>
          <w:tcPr>
            <w:tcW w:w="38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14:paraId="5FC330D3" w14:textId="77777777" w:rsidR="00983F37" w:rsidRPr="005A459E" w:rsidRDefault="00983F37" w:rsidP="00983F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CL"/>
              </w:rPr>
            </w:pP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E34E904" w14:textId="4F3F6D31" w:rsidR="00983F37" w:rsidRPr="00846681" w:rsidRDefault="00983F37" w:rsidP="00983F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</w:pPr>
            <w:r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*16</w:t>
            </w:r>
            <w:r w:rsidR="007608E4"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:</w:t>
            </w:r>
            <w:r w:rsidRPr="0084668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CL"/>
              </w:rPr>
              <w:t>02</w:t>
            </w:r>
          </w:p>
        </w:tc>
        <w:tc>
          <w:tcPr>
            <w:tcW w:w="1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F3030A" w14:textId="7B4F795C" w:rsidR="00983F37" w:rsidRPr="005A459E" w:rsidRDefault="00AD32E7" w:rsidP="00983F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0.0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C8677C" w14:textId="4CB95F39" w:rsidR="00983F37" w:rsidRPr="005A459E" w:rsidRDefault="00AD32E7" w:rsidP="00983F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6.7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036B326" w14:textId="47B643B6" w:rsidR="00983F37" w:rsidRPr="005A459E" w:rsidRDefault="00AD32E7" w:rsidP="00983F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.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D838DFF" w14:textId="0139D6A3" w:rsidR="00983F37" w:rsidRPr="005A459E" w:rsidRDefault="00AD32E7" w:rsidP="00983F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0.2  -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AEB5DA1" w14:textId="30F02213" w:rsidR="00983F37" w:rsidRPr="005A459E" w:rsidRDefault="00AD32E7" w:rsidP="00983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3.7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273DC34" w14:textId="0757F092" w:rsidR="00983F37" w:rsidRPr="005A459E" w:rsidRDefault="00AD32E7" w:rsidP="00983F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CL"/>
              </w:rPr>
              <w:t>1</w:t>
            </w:r>
          </w:p>
        </w:tc>
      </w:tr>
      <w:tr w:rsidR="00983F37" w:rsidRPr="005A459E" w14:paraId="3F8385D4" w14:textId="77777777" w:rsidTr="00230A09">
        <w:trPr>
          <w:trHeight w:val="284"/>
          <w:jc w:val="center"/>
        </w:trPr>
        <w:tc>
          <w:tcPr>
            <w:tcW w:w="38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14:paraId="7CEE2165" w14:textId="77777777" w:rsidR="00983F37" w:rsidRPr="005A459E" w:rsidRDefault="00983F37" w:rsidP="00983F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CL"/>
              </w:rPr>
            </w:pP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6841973" w14:textId="4F4CC252" w:rsidR="00983F37" w:rsidRPr="00846681" w:rsidRDefault="00983F37" w:rsidP="00983F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CL"/>
              </w:rPr>
            </w:pPr>
            <w:r w:rsidRPr="008466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CL"/>
              </w:rPr>
              <w:t>*01</w:t>
            </w:r>
            <w:r w:rsidR="007608E4" w:rsidRPr="008466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CL"/>
              </w:rPr>
              <w:t>:</w:t>
            </w:r>
            <w:r w:rsidRPr="008466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CL"/>
              </w:rPr>
              <w:t>03</w:t>
            </w:r>
          </w:p>
        </w:tc>
        <w:tc>
          <w:tcPr>
            <w:tcW w:w="1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53F5F4" w14:textId="555E1F12" w:rsidR="00983F37" w:rsidRPr="005A459E" w:rsidRDefault="00AD32E7" w:rsidP="00983F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1.4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0F3B87" w14:textId="16DAD513" w:rsidR="00983F37" w:rsidRPr="005A459E" w:rsidRDefault="00AD32E7" w:rsidP="00983F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B6B7220" w14:textId="2E11DFE8" w:rsidR="00983F37" w:rsidRPr="005A459E" w:rsidRDefault="00AD32E7" w:rsidP="00983F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1.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406056D" w14:textId="252098E1" w:rsidR="00983F37" w:rsidRPr="005A459E" w:rsidRDefault="00AD32E7" w:rsidP="00983F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1.0  -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60AEB3B" w14:textId="78DB8393" w:rsidR="00983F37" w:rsidRPr="005A459E" w:rsidRDefault="00AD32E7" w:rsidP="00983F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1.0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BEF1EF6" w14:textId="185387D4" w:rsidR="00983F37" w:rsidRPr="005A459E" w:rsidRDefault="00AD32E7" w:rsidP="00983F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1</w:t>
            </w:r>
          </w:p>
        </w:tc>
      </w:tr>
      <w:tr w:rsidR="00983F37" w:rsidRPr="005A459E" w14:paraId="1421DD91" w14:textId="77777777" w:rsidTr="00AD32E7">
        <w:trPr>
          <w:trHeight w:val="284"/>
          <w:jc w:val="center"/>
        </w:trPr>
        <w:tc>
          <w:tcPr>
            <w:tcW w:w="38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14:paraId="33B1F447" w14:textId="77777777" w:rsidR="00983F37" w:rsidRPr="005A459E" w:rsidRDefault="00983F37" w:rsidP="00983F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CL"/>
              </w:rPr>
            </w:pP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50E9A" w14:textId="4EC7B59B" w:rsidR="00983F37" w:rsidRPr="00846681" w:rsidRDefault="00983F37" w:rsidP="00983F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CL"/>
              </w:rPr>
            </w:pPr>
            <w:r w:rsidRPr="008466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CL"/>
              </w:rPr>
              <w:t>*04</w:t>
            </w:r>
            <w:r w:rsidR="007608E4" w:rsidRPr="008466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CL"/>
              </w:rPr>
              <w:t>:</w:t>
            </w:r>
            <w:r w:rsidRPr="008466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CL"/>
              </w:rPr>
              <w:t>02</w:t>
            </w:r>
          </w:p>
        </w:tc>
        <w:tc>
          <w:tcPr>
            <w:tcW w:w="1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17ED8" w14:textId="0724896A" w:rsidR="00983F37" w:rsidRPr="00AD32E7" w:rsidRDefault="00AD32E7" w:rsidP="00983F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  <w:r w:rsidRPr="00AD32E7"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2.9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BE056" w14:textId="6C3FE9A4" w:rsidR="00983F37" w:rsidRPr="00AD32E7" w:rsidRDefault="00AD32E7" w:rsidP="00983F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  <w:r w:rsidRPr="00AD32E7"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13.3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A221A" w14:textId="03FF135D" w:rsidR="00983F37" w:rsidRPr="00AD32E7" w:rsidRDefault="00AD32E7" w:rsidP="00983F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  <w:r w:rsidRPr="00AD32E7"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0.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7EB17A3" w14:textId="25FE5EB0" w:rsidR="00983F37" w:rsidRPr="00AD32E7" w:rsidRDefault="00AD32E7" w:rsidP="00983F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  <w:r w:rsidRPr="00AD32E7"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0  -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F69A09" w14:textId="7D76162E" w:rsidR="00983F37" w:rsidRPr="00AD32E7" w:rsidRDefault="00AD32E7" w:rsidP="00983F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  <w:r w:rsidRPr="00AD32E7"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1.5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803299" w14:textId="6E14479F" w:rsidR="00983F37" w:rsidRPr="00AD32E7" w:rsidRDefault="00AD32E7" w:rsidP="00983F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  <w:r w:rsidRPr="00AD32E7"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0.142</w:t>
            </w:r>
          </w:p>
        </w:tc>
      </w:tr>
      <w:tr w:rsidR="00983F37" w:rsidRPr="005A459E" w14:paraId="467D4A1A" w14:textId="77777777" w:rsidTr="00AE42BE">
        <w:trPr>
          <w:trHeight w:val="284"/>
          <w:jc w:val="center"/>
        </w:trPr>
        <w:tc>
          <w:tcPr>
            <w:tcW w:w="3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14:paraId="2D723571" w14:textId="77777777" w:rsidR="00983F37" w:rsidRPr="005A459E" w:rsidRDefault="00983F37" w:rsidP="00983F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CL"/>
              </w:rPr>
            </w:pPr>
          </w:p>
        </w:tc>
        <w:tc>
          <w:tcPr>
            <w:tcW w:w="12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178F91C" w14:textId="5E8ED1C6" w:rsidR="00983F37" w:rsidRPr="00846681" w:rsidRDefault="00983F37" w:rsidP="00983F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CL"/>
              </w:rPr>
            </w:pPr>
            <w:r w:rsidRPr="008466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CL"/>
              </w:rPr>
              <w:t>*13</w:t>
            </w:r>
            <w:r w:rsidR="007608E4" w:rsidRPr="008466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CL"/>
              </w:rPr>
              <w:t>:</w:t>
            </w:r>
            <w:r w:rsidRPr="008466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CL"/>
              </w:rPr>
              <w:t>02</w:t>
            </w:r>
          </w:p>
        </w:tc>
        <w:tc>
          <w:tcPr>
            <w:tcW w:w="1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A9FD62" w14:textId="270DEFF0" w:rsidR="00983F37" w:rsidRPr="005A459E" w:rsidRDefault="00AD32E7" w:rsidP="00983F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4.3</w:t>
            </w:r>
          </w:p>
        </w:tc>
        <w:tc>
          <w:tcPr>
            <w:tcW w:w="1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6A5FA3" w14:textId="5CBAA107" w:rsidR="008714A1" w:rsidRPr="005A459E" w:rsidRDefault="00AD32E7" w:rsidP="00871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0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8E3AB2F" w14:textId="77D05FB3" w:rsidR="00983F37" w:rsidRPr="005A459E" w:rsidRDefault="00AD32E7" w:rsidP="00983F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1.0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12B020B" w14:textId="4176DA46" w:rsidR="00983F37" w:rsidRPr="005A459E" w:rsidRDefault="00AD32E7" w:rsidP="00983F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1.0  -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9FA1CE9" w14:textId="47F1412D" w:rsidR="00983F37" w:rsidRPr="005A459E" w:rsidRDefault="00AD32E7" w:rsidP="00983F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1.1</w:t>
            </w:r>
          </w:p>
        </w:tc>
        <w:tc>
          <w:tcPr>
            <w:tcW w:w="9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B340A55" w14:textId="07A080E1" w:rsidR="00983F37" w:rsidRPr="005A459E" w:rsidRDefault="00AD32E7" w:rsidP="00983F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1</w:t>
            </w:r>
          </w:p>
        </w:tc>
      </w:tr>
      <w:tr w:rsidR="002508AC" w:rsidRPr="005A459E" w14:paraId="7D02B7A0" w14:textId="77777777" w:rsidTr="00AE42BE">
        <w:trPr>
          <w:trHeight w:val="284"/>
          <w:jc w:val="center"/>
        </w:trPr>
        <w:tc>
          <w:tcPr>
            <w:tcW w:w="3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  <w:hideMark/>
          </w:tcPr>
          <w:p w14:paraId="14F5A9B7" w14:textId="49338C30" w:rsidR="002508AC" w:rsidRPr="002508AC" w:rsidRDefault="00117BC8" w:rsidP="002508A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L"/>
              </w:rPr>
              <w:t>X</w:t>
            </w:r>
            <w:r w:rsidR="002508AC" w:rsidRPr="002508A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CL"/>
              </w:rPr>
              <w:t xml:space="preserve"> alleles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7C81A9" w14:textId="207F7877" w:rsidR="002508AC" w:rsidRPr="00846681" w:rsidRDefault="002508AC" w:rsidP="00250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CL"/>
              </w:rPr>
            </w:pPr>
            <w:r w:rsidRPr="0084668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*15:01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87025D" w14:textId="4820B3DD" w:rsidR="002508AC" w:rsidRPr="005A459E" w:rsidRDefault="001268B9" w:rsidP="00250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11.4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29F0D" w14:textId="40C8CF8F" w:rsidR="002508AC" w:rsidRPr="005A459E" w:rsidRDefault="001268B9" w:rsidP="00250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13.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C7378" w14:textId="4930050E" w:rsidR="002508AC" w:rsidRPr="005A459E" w:rsidRDefault="001268B9" w:rsidP="00250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0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6BF6697B" w14:textId="2764FD66" w:rsidR="002508AC" w:rsidRPr="005A459E" w:rsidRDefault="001268B9" w:rsidP="00250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0.2  -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3977F0" w14:textId="10704751" w:rsidR="002508AC" w:rsidRPr="005A459E" w:rsidRDefault="001268B9" w:rsidP="002508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4.4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BB0D87" w14:textId="3E6C9F0E" w:rsidR="002508AC" w:rsidRPr="005A459E" w:rsidRDefault="001268B9" w:rsidP="00250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1</w:t>
            </w:r>
          </w:p>
        </w:tc>
      </w:tr>
      <w:tr w:rsidR="002508AC" w:rsidRPr="005A459E" w14:paraId="14AAD9E0" w14:textId="77777777" w:rsidTr="00AE42BE">
        <w:trPr>
          <w:trHeight w:val="284"/>
          <w:jc w:val="center"/>
        </w:trPr>
        <w:tc>
          <w:tcPr>
            <w:tcW w:w="3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C4B6F2E" w14:textId="77777777" w:rsidR="002508AC" w:rsidRPr="005A459E" w:rsidRDefault="002508AC" w:rsidP="002508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F533DE" w14:textId="264783FA" w:rsidR="002508AC" w:rsidRPr="00846681" w:rsidRDefault="002508AC" w:rsidP="00250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CL"/>
              </w:rPr>
            </w:pPr>
            <w:r w:rsidRPr="0084668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*15:02</w:t>
            </w:r>
          </w:p>
        </w:tc>
        <w:tc>
          <w:tcPr>
            <w:tcW w:w="1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D3A4BC" w14:textId="34D9F568" w:rsidR="002508AC" w:rsidRPr="005A459E" w:rsidRDefault="001268B9" w:rsidP="00250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1.4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3BF5F" w14:textId="28A8756B" w:rsidR="002508AC" w:rsidRPr="005A459E" w:rsidRDefault="001268B9" w:rsidP="00250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B1A21C" w14:textId="5394B3AF" w:rsidR="002508AC" w:rsidRPr="005A459E" w:rsidRDefault="001268B9" w:rsidP="00250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1.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5A4FD16" w14:textId="3743D8BD" w:rsidR="002508AC" w:rsidRPr="005A459E" w:rsidRDefault="001268B9" w:rsidP="00250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1.0  -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E2B01" w14:textId="2FBFA18E" w:rsidR="002508AC" w:rsidRPr="005A459E" w:rsidRDefault="001268B9" w:rsidP="002508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1.0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4A280" w14:textId="65A57F67" w:rsidR="002508AC" w:rsidRPr="005A459E" w:rsidRDefault="001268B9" w:rsidP="00250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1</w:t>
            </w:r>
          </w:p>
        </w:tc>
      </w:tr>
      <w:tr w:rsidR="002508AC" w:rsidRPr="005A459E" w14:paraId="40BEA844" w14:textId="77777777" w:rsidTr="00AE42BE">
        <w:trPr>
          <w:trHeight w:val="284"/>
          <w:jc w:val="center"/>
        </w:trPr>
        <w:tc>
          <w:tcPr>
            <w:tcW w:w="3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97523E3" w14:textId="77777777" w:rsidR="002508AC" w:rsidRPr="005A459E" w:rsidRDefault="002508AC" w:rsidP="002508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EEC08A" w14:textId="0A1BDC3A" w:rsidR="002508AC" w:rsidRPr="00846681" w:rsidRDefault="002508AC" w:rsidP="00250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CL"/>
              </w:rPr>
            </w:pPr>
            <w:r w:rsidRPr="0084668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*04:07</w:t>
            </w:r>
          </w:p>
        </w:tc>
        <w:tc>
          <w:tcPr>
            <w:tcW w:w="1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5D3862" w14:textId="434C35EC" w:rsidR="002508AC" w:rsidRPr="005A459E" w:rsidRDefault="001268B9" w:rsidP="00250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12.9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90807" w14:textId="7988BEAC" w:rsidR="002508AC" w:rsidRPr="005A459E" w:rsidRDefault="001268B9" w:rsidP="00250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26.7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C5DB44" w14:textId="08BEFEC2" w:rsidR="002508AC" w:rsidRPr="005A459E" w:rsidRDefault="001268B9" w:rsidP="00250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0.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F79C11B" w14:textId="7195CC70" w:rsidR="002508AC" w:rsidRPr="005A459E" w:rsidRDefault="001268B9" w:rsidP="00250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0.1  -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1F6F6" w14:textId="6190D1E9" w:rsidR="002508AC" w:rsidRPr="005A459E" w:rsidRDefault="001268B9" w:rsidP="002508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1.6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9C0028" w14:textId="30123E90" w:rsidR="002508AC" w:rsidRPr="005A459E" w:rsidRDefault="001268B9" w:rsidP="00250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0.232</w:t>
            </w:r>
          </w:p>
        </w:tc>
      </w:tr>
      <w:tr w:rsidR="002508AC" w:rsidRPr="005A459E" w14:paraId="676B7649" w14:textId="77777777" w:rsidTr="00AE42BE">
        <w:trPr>
          <w:trHeight w:val="284"/>
          <w:jc w:val="center"/>
        </w:trPr>
        <w:tc>
          <w:tcPr>
            <w:tcW w:w="3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D4A1935" w14:textId="77777777" w:rsidR="002508AC" w:rsidRPr="005A459E" w:rsidRDefault="002508AC" w:rsidP="002508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604A8" w14:textId="448956D7" w:rsidR="002508AC" w:rsidRPr="00846681" w:rsidRDefault="002508AC" w:rsidP="00250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CL"/>
              </w:rPr>
            </w:pPr>
            <w:r w:rsidRPr="0084668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*03:01</w:t>
            </w:r>
          </w:p>
        </w:tc>
        <w:tc>
          <w:tcPr>
            <w:tcW w:w="1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DD8B5B" w14:textId="380EB107" w:rsidR="002508AC" w:rsidRPr="005A459E" w:rsidRDefault="001268B9" w:rsidP="00250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11.4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37F23B" w14:textId="66D9F216" w:rsidR="002508AC" w:rsidRPr="005A459E" w:rsidRDefault="001268B9" w:rsidP="00250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6.7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54A8EA" w14:textId="1306BF7E" w:rsidR="002508AC" w:rsidRPr="005A459E" w:rsidRDefault="001268B9" w:rsidP="00250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1.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4E0C691" w14:textId="1B4A0DC7" w:rsidR="002508AC" w:rsidRPr="005A459E" w:rsidRDefault="001268B9" w:rsidP="00250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0.2  -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E6CF0" w14:textId="1423182E" w:rsidR="002508AC" w:rsidRPr="005A459E" w:rsidRDefault="001268B9" w:rsidP="002508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15.6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60FDE" w14:textId="21634613" w:rsidR="002508AC" w:rsidRPr="005A459E" w:rsidRDefault="001268B9" w:rsidP="00250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1</w:t>
            </w:r>
          </w:p>
        </w:tc>
      </w:tr>
      <w:tr w:rsidR="002508AC" w:rsidRPr="005A459E" w14:paraId="6634E776" w14:textId="77777777" w:rsidTr="00AE42BE">
        <w:trPr>
          <w:trHeight w:val="284"/>
          <w:jc w:val="center"/>
        </w:trPr>
        <w:tc>
          <w:tcPr>
            <w:tcW w:w="3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A4468E1" w14:textId="77777777" w:rsidR="002508AC" w:rsidRPr="005A459E" w:rsidRDefault="002508AC" w:rsidP="002508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8433F" w14:textId="0AE9F743" w:rsidR="002508AC" w:rsidRPr="00846681" w:rsidRDefault="002508AC" w:rsidP="00250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CL"/>
              </w:rPr>
            </w:pPr>
            <w:r w:rsidRPr="0084668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*07:01</w:t>
            </w:r>
          </w:p>
        </w:tc>
        <w:tc>
          <w:tcPr>
            <w:tcW w:w="1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8BAFB" w14:textId="76E042E2" w:rsidR="002508AC" w:rsidRPr="005A459E" w:rsidRDefault="001268B9" w:rsidP="00250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11.4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E9E2AA" w14:textId="1472DCBA" w:rsidR="002508AC" w:rsidRPr="005A459E" w:rsidRDefault="001268B9" w:rsidP="00250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93F11" w14:textId="04D5B4DF" w:rsidR="002508AC" w:rsidRPr="005A459E" w:rsidRDefault="001268B9" w:rsidP="00250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1.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0E54891" w14:textId="320C37CC" w:rsidR="002508AC" w:rsidRPr="005A459E" w:rsidRDefault="001268B9" w:rsidP="00250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1.0  -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DB0E7" w14:textId="4D8C50D6" w:rsidR="002508AC" w:rsidRPr="005A459E" w:rsidRDefault="001268B9" w:rsidP="002508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1.2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1859AB" w14:textId="01B4CA7F" w:rsidR="002508AC" w:rsidRPr="005A459E" w:rsidRDefault="001268B9" w:rsidP="00250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0.340</w:t>
            </w:r>
          </w:p>
        </w:tc>
      </w:tr>
      <w:tr w:rsidR="002508AC" w:rsidRPr="005A459E" w14:paraId="219DA241" w14:textId="77777777" w:rsidTr="00AE42BE">
        <w:trPr>
          <w:trHeight w:val="284"/>
          <w:jc w:val="center"/>
        </w:trPr>
        <w:tc>
          <w:tcPr>
            <w:tcW w:w="3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6A07AC1" w14:textId="77777777" w:rsidR="002508AC" w:rsidRPr="005A459E" w:rsidRDefault="002508AC" w:rsidP="002508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91EC45" w14:textId="6634D67F" w:rsidR="002508AC" w:rsidRPr="00846681" w:rsidRDefault="002508AC" w:rsidP="00250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CL"/>
              </w:rPr>
            </w:pPr>
            <w:r w:rsidRPr="0084668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*08:02</w:t>
            </w:r>
          </w:p>
        </w:tc>
        <w:tc>
          <w:tcPr>
            <w:tcW w:w="1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21E8B5" w14:textId="3A6E8B77" w:rsidR="002508AC" w:rsidRPr="005A459E" w:rsidRDefault="001268B9" w:rsidP="00250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14.3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E95932" w14:textId="34AFB468" w:rsidR="002508AC" w:rsidRPr="005A459E" w:rsidRDefault="001268B9" w:rsidP="00250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20.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0FAD27" w14:textId="34C1760F" w:rsidR="002508AC" w:rsidRPr="005A459E" w:rsidRDefault="001268B9" w:rsidP="00250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0.7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47290C7" w14:textId="2804D252" w:rsidR="002508AC" w:rsidRPr="005A459E" w:rsidRDefault="001268B9" w:rsidP="002508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0.2  -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8F371" w14:textId="731B9379" w:rsidR="002508AC" w:rsidRPr="005A459E" w:rsidRDefault="001268B9" w:rsidP="002508A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2.8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100507" w14:textId="22BE9545" w:rsidR="002508AC" w:rsidRPr="005A459E" w:rsidRDefault="001268B9" w:rsidP="002508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0.692</w:t>
            </w:r>
          </w:p>
        </w:tc>
      </w:tr>
      <w:tr w:rsidR="00AE42BE" w:rsidRPr="005A459E" w14:paraId="0A665748" w14:textId="77777777" w:rsidTr="00AE42BE">
        <w:trPr>
          <w:trHeight w:val="284"/>
          <w:jc w:val="center"/>
        </w:trPr>
        <w:tc>
          <w:tcPr>
            <w:tcW w:w="3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76660BF" w14:textId="77777777" w:rsidR="00AE42BE" w:rsidRPr="005A459E" w:rsidRDefault="00AE42BE" w:rsidP="00AE42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CL"/>
              </w:rPr>
            </w:pPr>
          </w:p>
        </w:tc>
        <w:tc>
          <w:tcPr>
            <w:tcW w:w="12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D9A3DA6" w14:textId="28128A4C" w:rsidR="00AE42BE" w:rsidRPr="00846681" w:rsidRDefault="00AE42BE" w:rsidP="00AE4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CL"/>
              </w:rPr>
            </w:pPr>
            <w:r w:rsidRPr="008466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CL"/>
              </w:rPr>
              <w:t>*13</w:t>
            </w:r>
            <w:r w:rsidR="007608E4" w:rsidRPr="008466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CL"/>
              </w:rPr>
              <w:t>:</w:t>
            </w:r>
            <w:r w:rsidRPr="0084668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CL"/>
              </w:rPr>
              <w:t>03</w:t>
            </w:r>
          </w:p>
        </w:tc>
        <w:tc>
          <w:tcPr>
            <w:tcW w:w="1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3C0755" w14:textId="0C869952" w:rsidR="00AE42BE" w:rsidRPr="005A459E" w:rsidRDefault="00AE42BE" w:rsidP="00AE4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4.3</w:t>
            </w:r>
          </w:p>
        </w:tc>
        <w:tc>
          <w:tcPr>
            <w:tcW w:w="1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F235CD" w14:textId="22B49C62" w:rsidR="00AE42BE" w:rsidRPr="005A459E" w:rsidRDefault="00AE42BE" w:rsidP="00AE4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26.7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506BEDC" w14:textId="05E01AEB" w:rsidR="00AE42BE" w:rsidRPr="005A459E" w:rsidRDefault="00AE42BE" w:rsidP="00AE4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0.1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ED4B90A" w14:textId="01756F82" w:rsidR="00AE42BE" w:rsidRPr="005A459E" w:rsidRDefault="00AE42BE" w:rsidP="00AE42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0  -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1CB9A8A" w14:textId="1143824E" w:rsidR="00AE42BE" w:rsidRPr="005A459E" w:rsidRDefault="00AE42BE" w:rsidP="00AE42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0.6</w:t>
            </w:r>
          </w:p>
        </w:tc>
        <w:tc>
          <w:tcPr>
            <w:tcW w:w="9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AF454CE" w14:textId="65EAA707" w:rsidR="00AE42BE" w:rsidRPr="005A459E" w:rsidRDefault="00AE42BE" w:rsidP="00AE42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CL"/>
              </w:rPr>
              <w:t>0.017</w:t>
            </w:r>
          </w:p>
        </w:tc>
      </w:tr>
    </w:tbl>
    <w:p w14:paraId="11040801" w14:textId="7B2B79DD" w:rsidR="00531B74" w:rsidRPr="005A459E" w:rsidRDefault="00846681" w:rsidP="005B7FD1">
      <w:pPr>
        <w:spacing w:before="12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46681">
        <w:rPr>
          <w:rFonts w:ascii="Times New Roman" w:hAnsi="Times New Roman" w:cs="Times New Roman"/>
          <w:i/>
          <w:iCs/>
          <w:sz w:val="20"/>
          <w:szCs w:val="20"/>
          <w:lang w:val="en-US"/>
        </w:rPr>
        <w:t>Alleles showing a</w:t>
      </w:r>
      <w:r w:rsidR="0071690F" w:rsidRPr="0071690F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significant association with ACPA seropositivity (dark gray) or seronegativity (light gray) are highlighted.</w:t>
      </w:r>
      <w:r w:rsidR="004710E1" w:rsidRPr="005B7FD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="005B7FD1" w:rsidRPr="005B7FD1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RA: rheumatoid arthritis; </w:t>
      </w:r>
      <w:r w:rsidR="005B7FD1">
        <w:rPr>
          <w:rFonts w:ascii="Times New Roman" w:hAnsi="Times New Roman" w:cs="Times New Roman"/>
          <w:i/>
          <w:iCs/>
          <w:sz w:val="20"/>
          <w:szCs w:val="20"/>
          <w:lang w:val="en-US"/>
        </w:rPr>
        <w:t>ACPA</w:t>
      </w:r>
      <w:r w:rsidR="005B7FD1" w:rsidRPr="005B7FD1">
        <w:rPr>
          <w:rFonts w:ascii="Times New Roman" w:hAnsi="Times New Roman" w:cs="Times New Roman"/>
          <w:i/>
          <w:iCs/>
          <w:sz w:val="20"/>
          <w:szCs w:val="20"/>
          <w:lang w:val="en-US"/>
        </w:rPr>
        <w:t>: anti-citrullinated peptide/protein antibodies</w:t>
      </w:r>
      <w:r w:rsidR="0071690F">
        <w:rPr>
          <w:rFonts w:ascii="Times New Roman" w:hAnsi="Times New Roman" w:cs="Times New Roman"/>
          <w:i/>
          <w:iCs/>
          <w:sz w:val="20"/>
          <w:szCs w:val="20"/>
          <w:lang w:val="en-US"/>
        </w:rPr>
        <w:t>.</w:t>
      </w:r>
      <w:r w:rsidR="00042D02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Pr="00846681">
        <w:rPr>
          <w:rFonts w:ascii="Times New Roman" w:hAnsi="Times New Roman" w:cs="Times New Roman"/>
          <w:i/>
          <w:iCs/>
          <w:sz w:val="20"/>
          <w:szCs w:val="20"/>
          <w:lang w:val="en-US"/>
        </w:rPr>
        <w:t>OR: odds ratio; CI: confidence interval.</w:t>
      </w:r>
    </w:p>
    <w:sectPr w:rsidR="00531B74" w:rsidRPr="005A459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8F5"/>
    <w:rsid w:val="0000055D"/>
    <w:rsid w:val="00014F49"/>
    <w:rsid w:val="00042D02"/>
    <w:rsid w:val="000475DA"/>
    <w:rsid w:val="000529D0"/>
    <w:rsid w:val="000666FE"/>
    <w:rsid w:val="00070564"/>
    <w:rsid w:val="000761A3"/>
    <w:rsid w:val="000769FB"/>
    <w:rsid w:val="00082804"/>
    <w:rsid w:val="00090862"/>
    <w:rsid w:val="00094D08"/>
    <w:rsid w:val="000A117A"/>
    <w:rsid w:val="000A2E08"/>
    <w:rsid w:val="000B1281"/>
    <w:rsid w:val="000C192F"/>
    <w:rsid w:val="000C7A77"/>
    <w:rsid w:val="000E067A"/>
    <w:rsid w:val="000F6BBC"/>
    <w:rsid w:val="00117BC8"/>
    <w:rsid w:val="00124F6A"/>
    <w:rsid w:val="001268B9"/>
    <w:rsid w:val="001328F5"/>
    <w:rsid w:val="00145C90"/>
    <w:rsid w:val="001507C4"/>
    <w:rsid w:val="001701A1"/>
    <w:rsid w:val="00187F66"/>
    <w:rsid w:val="0019507B"/>
    <w:rsid w:val="001C015F"/>
    <w:rsid w:val="001C0552"/>
    <w:rsid w:val="001D62EE"/>
    <w:rsid w:val="00204168"/>
    <w:rsid w:val="00215EF0"/>
    <w:rsid w:val="00230A09"/>
    <w:rsid w:val="00236268"/>
    <w:rsid w:val="00237D65"/>
    <w:rsid w:val="002508AC"/>
    <w:rsid w:val="002916AB"/>
    <w:rsid w:val="002A0B64"/>
    <w:rsid w:val="002A2E32"/>
    <w:rsid w:val="002B420E"/>
    <w:rsid w:val="002B5DFE"/>
    <w:rsid w:val="002D23F0"/>
    <w:rsid w:val="002E672A"/>
    <w:rsid w:val="002F4438"/>
    <w:rsid w:val="00301FEA"/>
    <w:rsid w:val="00312F62"/>
    <w:rsid w:val="003418B5"/>
    <w:rsid w:val="00381F21"/>
    <w:rsid w:val="00384B7C"/>
    <w:rsid w:val="003B13FB"/>
    <w:rsid w:val="003C393C"/>
    <w:rsid w:val="003C6A56"/>
    <w:rsid w:val="003C6ECF"/>
    <w:rsid w:val="003D0161"/>
    <w:rsid w:val="003E25AA"/>
    <w:rsid w:val="003E5D73"/>
    <w:rsid w:val="003E62E2"/>
    <w:rsid w:val="003F73EA"/>
    <w:rsid w:val="00412D02"/>
    <w:rsid w:val="0042014A"/>
    <w:rsid w:val="0043126F"/>
    <w:rsid w:val="00435D0A"/>
    <w:rsid w:val="004371F7"/>
    <w:rsid w:val="004710E1"/>
    <w:rsid w:val="004723A1"/>
    <w:rsid w:val="00486601"/>
    <w:rsid w:val="00492ABB"/>
    <w:rsid w:val="00495A22"/>
    <w:rsid w:val="004E1B84"/>
    <w:rsid w:val="005000CF"/>
    <w:rsid w:val="00503CD7"/>
    <w:rsid w:val="00517FA0"/>
    <w:rsid w:val="00524FFF"/>
    <w:rsid w:val="00531B74"/>
    <w:rsid w:val="00533BC5"/>
    <w:rsid w:val="00552612"/>
    <w:rsid w:val="0055416F"/>
    <w:rsid w:val="00563390"/>
    <w:rsid w:val="00583DC0"/>
    <w:rsid w:val="005A459E"/>
    <w:rsid w:val="005B0686"/>
    <w:rsid w:val="005B2A96"/>
    <w:rsid w:val="005B6D3A"/>
    <w:rsid w:val="005B7FD1"/>
    <w:rsid w:val="005C6A70"/>
    <w:rsid w:val="005D05EB"/>
    <w:rsid w:val="005D78CB"/>
    <w:rsid w:val="005E4880"/>
    <w:rsid w:val="005F06BD"/>
    <w:rsid w:val="00615188"/>
    <w:rsid w:val="00635B46"/>
    <w:rsid w:val="00673296"/>
    <w:rsid w:val="0069688A"/>
    <w:rsid w:val="00713A79"/>
    <w:rsid w:val="0071690F"/>
    <w:rsid w:val="00727ABC"/>
    <w:rsid w:val="0073057A"/>
    <w:rsid w:val="00731009"/>
    <w:rsid w:val="007608E4"/>
    <w:rsid w:val="00766ED6"/>
    <w:rsid w:val="00781F16"/>
    <w:rsid w:val="007D1237"/>
    <w:rsid w:val="007E41A6"/>
    <w:rsid w:val="007E6507"/>
    <w:rsid w:val="008374A4"/>
    <w:rsid w:val="00842999"/>
    <w:rsid w:val="00846681"/>
    <w:rsid w:val="0086052C"/>
    <w:rsid w:val="008606C4"/>
    <w:rsid w:val="008714A1"/>
    <w:rsid w:val="00897606"/>
    <w:rsid w:val="008A07CA"/>
    <w:rsid w:val="008B7332"/>
    <w:rsid w:val="008C3BA5"/>
    <w:rsid w:val="008F3858"/>
    <w:rsid w:val="00901A85"/>
    <w:rsid w:val="0091543A"/>
    <w:rsid w:val="009408CF"/>
    <w:rsid w:val="00952D96"/>
    <w:rsid w:val="00960FF3"/>
    <w:rsid w:val="00973648"/>
    <w:rsid w:val="00983F37"/>
    <w:rsid w:val="009935DC"/>
    <w:rsid w:val="009941E3"/>
    <w:rsid w:val="00994E42"/>
    <w:rsid w:val="009A1238"/>
    <w:rsid w:val="009A2F4F"/>
    <w:rsid w:val="009A4726"/>
    <w:rsid w:val="009B44C3"/>
    <w:rsid w:val="009D4D27"/>
    <w:rsid w:val="009E5071"/>
    <w:rsid w:val="00A10968"/>
    <w:rsid w:val="00A211F0"/>
    <w:rsid w:val="00A34074"/>
    <w:rsid w:val="00A35575"/>
    <w:rsid w:val="00A5223E"/>
    <w:rsid w:val="00A64452"/>
    <w:rsid w:val="00A74CFE"/>
    <w:rsid w:val="00AA2624"/>
    <w:rsid w:val="00AA4773"/>
    <w:rsid w:val="00AD32E7"/>
    <w:rsid w:val="00AE42BE"/>
    <w:rsid w:val="00AE577D"/>
    <w:rsid w:val="00B003CD"/>
    <w:rsid w:val="00B2323F"/>
    <w:rsid w:val="00B52E3F"/>
    <w:rsid w:val="00B72E9C"/>
    <w:rsid w:val="00B752DB"/>
    <w:rsid w:val="00B7710D"/>
    <w:rsid w:val="00BA56F2"/>
    <w:rsid w:val="00BC27F4"/>
    <w:rsid w:val="00BD094C"/>
    <w:rsid w:val="00BD1989"/>
    <w:rsid w:val="00BE0569"/>
    <w:rsid w:val="00C14FB1"/>
    <w:rsid w:val="00C2021C"/>
    <w:rsid w:val="00C25B45"/>
    <w:rsid w:val="00C5183A"/>
    <w:rsid w:val="00C57147"/>
    <w:rsid w:val="00C647C5"/>
    <w:rsid w:val="00C718CF"/>
    <w:rsid w:val="00C94059"/>
    <w:rsid w:val="00CA63BC"/>
    <w:rsid w:val="00D2551B"/>
    <w:rsid w:val="00D401BC"/>
    <w:rsid w:val="00D55796"/>
    <w:rsid w:val="00D75F4E"/>
    <w:rsid w:val="00D84BD2"/>
    <w:rsid w:val="00D95BC6"/>
    <w:rsid w:val="00DA4431"/>
    <w:rsid w:val="00DE020D"/>
    <w:rsid w:val="00E25B5F"/>
    <w:rsid w:val="00E375FF"/>
    <w:rsid w:val="00E376A5"/>
    <w:rsid w:val="00E46D33"/>
    <w:rsid w:val="00E47F13"/>
    <w:rsid w:val="00E5210C"/>
    <w:rsid w:val="00E72ECD"/>
    <w:rsid w:val="00E82E2A"/>
    <w:rsid w:val="00ED7AC7"/>
    <w:rsid w:val="00EE1BF3"/>
    <w:rsid w:val="00F22B49"/>
    <w:rsid w:val="00F431D5"/>
    <w:rsid w:val="00F47AF9"/>
    <w:rsid w:val="00F66285"/>
    <w:rsid w:val="00F73F92"/>
    <w:rsid w:val="00F917B8"/>
    <w:rsid w:val="00FB7677"/>
    <w:rsid w:val="00FD2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403039"/>
  <w15:docId w15:val="{82B83CC6-CE39-4561-913B-77A490CA2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328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normal21">
    <w:name w:val="Tabla normal 21"/>
    <w:basedOn w:val="Tablanormal"/>
    <w:uiPriority w:val="42"/>
    <w:rsid w:val="004723A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aconcuadrcula7concolores1">
    <w:name w:val="Tabla con cuadrícula 7 con colores1"/>
    <w:basedOn w:val="Tablanormal"/>
    <w:uiPriority w:val="52"/>
    <w:rsid w:val="000C192F"/>
    <w:pPr>
      <w:spacing w:after="0" w:line="240" w:lineRule="auto"/>
    </w:pPr>
    <w:rPr>
      <w:color w:val="000000" w:themeColor="text1"/>
      <w:lang w:val="es-E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Sinespaciado">
    <w:name w:val="No Spacing"/>
    <w:uiPriority w:val="1"/>
    <w:qFormat/>
    <w:rsid w:val="00204168"/>
    <w:pPr>
      <w:spacing w:after="0"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E376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376A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78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3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0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7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3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8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2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4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183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xaira Maggi</dc:creator>
  <cp:keywords/>
  <dc:description/>
  <cp:lastModifiedBy>Jaxaira Maggi</cp:lastModifiedBy>
  <cp:revision>2</cp:revision>
  <cp:lastPrinted>2020-03-03T17:10:00Z</cp:lastPrinted>
  <dcterms:created xsi:type="dcterms:W3CDTF">2025-04-17T13:15:00Z</dcterms:created>
  <dcterms:modified xsi:type="dcterms:W3CDTF">2025-04-17T13:15:00Z</dcterms:modified>
</cp:coreProperties>
</file>